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2420</wp:posOffset>
                </wp:positionV>
                <wp:extent cx="7498080" cy="4787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4787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30"/>
                              <w:gridCol w:w="1080"/>
                              <w:gridCol w:w="2988"/>
                              <w:gridCol w:w="297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3330" w:type="dxa"/>
                                  <w:vMerge w:val="restart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-108" w:right="-108" w:hanging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EST ID</w:t>
                                  </w:r>
                                </w:p>
                              </w:tc>
                              <w:tc>
                                <w:tcPr>
                                  <w:tcW w:w="5958" w:type="dxa"/>
                                  <w:gridSpan w:val="2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-108" w:right="-108" w:hanging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-108" w:right="-108" w:hanging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Amplicon length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vMerge w:val="continue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120"/>
                                    <w:ind w:left="0" w:right="-108" w:hanging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12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</w:rPr>
                                    <w:t>5’-primer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</w:rPr>
                                    <w:t>3’-prim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12" w:space="0" w:color="808080"/>
                                    <w:bottom w:val="single" w:sz="12" w:space="0" w:color="80808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12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>
                                    <w:top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Heat shock protein 90 (HSP9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14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TCAAACCCTCCTTGGGACA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AATGAAAGCTGGCCAGA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SGT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124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TTCACCGAAGTCAACAAC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GGGGTGACTAAAGAAGC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almodulin (CAM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28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GAAGAATGCCACAACATGA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TACTCAGGGCGATTGA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WRKY transcription factor (WRKY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11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ATCACGAATCTCTCTCAGG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GCTGGACCCCTCTAAC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Pathogenesis related protein 1 (PR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112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TGGCAAAGCCAAGAGTGA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AGCTCTCACAATTATGCA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Ascorbate peroxidase (APOX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K086494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TTGGCACAAAGCCTAGCT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AGCAGCCCAATATACTC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Rubisco activase (RuAc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370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GATGGGCGTATGGAGAAG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CCCAATAGCATCAACA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MAP Kinase (MAPK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359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CTCTGTCCMCACAAATGAAAAG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AGAAGATGTGCAGYTTTACT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hioredoxin (TRX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195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AATCACTCCTCTGCGGTT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CCATAGCGGGAGAGATG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ryptophan synthase (T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72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ACGCTTTGGGTCTGTTTCA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CCCATGTTCGTCCTGTA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lutathione S transferase (GS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117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CTTGAACCTTCCATCAACAA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CCCGTGCGTTCTCATA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ysteine protease (CsP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41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CCTGCAAATTTGATAAAAGCA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ATGGCATGAGACACCA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Metallothionein (ME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193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TGCAGTTACATGGGTCACAA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TTGACATGAGCTATGCTGA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Phenylalanine ammonia lyase (PAL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27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ACTGCATCAGGTGACTTGG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CAGGGTGGTGCTTCAAT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Ubiquitin ligase (UBL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K006394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TTTCGATATGCTTCAGG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AGAGCTGCCTGAATGAA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Superoxide dismutase (SOD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226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CCCTTGTCTGGGGAGGTTA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-18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GCACATCACACCATCCAAG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MADS Box Protein (MAD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086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0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color w:val="000000"/>
                                    </w:rPr>
                                    <w:t>TTCGAGGCAGGTGACTTTC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0" w:hanging="0"/>
                                    <w:rPr>
                                      <w:rFonts w:ascii="Cambria" w:hAnsi="Cambria" w:cs="Calibri"/>
                                      <w:color w:val="00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color w:val="000000"/>
                                    </w:rPr>
                                    <w:t>GATCGCGCCTTTCAATTAC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Auxin Response Factor (ARF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Z168125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0" w:hanging="0"/>
                                    <w:rPr>
                                      <w:rFonts w:ascii="Cambria" w:hAnsi="Cambria" w:cs="Calibri"/>
                                      <w:color w:val="00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color w:val="000000"/>
                                    </w:rPr>
                                    <w:t>CTGAGGGGTTTGGCTTGAC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0" w:hanging="0"/>
                                    <w:rPr>
                                      <w:rFonts w:ascii="Cambria" w:hAnsi="Cambria" w:cs="Calibri"/>
                                      <w:color w:val="00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color w:val="000000"/>
                                    </w:rPr>
                                    <w:t>ACCATTACAGACTTCTCA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1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0" w:type="dxa"/>
                                  <w:tcBorders>
                                    <w:bottom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right="-108" w:hanging="0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Oxygen evolving complex (OEC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JK086527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bottom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0" w:hanging="0"/>
                                    <w:rPr>
                                      <w:rFonts w:ascii="Cambria" w:hAnsi="Cambria" w:cs="Calibri"/>
                                      <w:color w:val="00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color w:val="000000"/>
                                    </w:rPr>
                                    <w:t>CAAGAACAGCTGATGGAGATG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bottom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0" w:hanging="0"/>
                                    <w:rPr>
                                      <w:rFonts w:ascii="Cambria" w:hAnsi="Cambria" w:cs="Calibri"/>
                                      <w:color w:val="00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color w:val="000000"/>
                                    </w:rPr>
                                    <w:t>ATCAATTCCTTGGACGCA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40" w:after="40"/>
                                    <w:ind w:left="0" w:hanging="0"/>
                                    <w:jc w:val="center"/>
                                    <w:rPr>
                                      <w:rFonts w:ascii="Cambria" w:hAnsi="Cambria" w:cs="Cambr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</w:rPr>
                                    <w:t>2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377pt;mso-wrap-distance-left:9pt;mso-wrap-distance-right:9pt;mso-wrap-distance-top:0pt;mso-wrap-distance-bottom:0pt;margin-top:124.6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30"/>
                        <w:gridCol w:w="1080"/>
                        <w:gridCol w:w="2988"/>
                        <w:gridCol w:w="2970"/>
                        <w:gridCol w:w="1440"/>
                      </w:tblGrid>
                      <w:tr>
                        <w:trPr/>
                        <w:tc>
                          <w:tcPr>
                            <w:tcW w:w="3330" w:type="dxa"/>
                            <w:vMerge w:val="restart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0" w:right="-108" w:hanging="0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-108" w:right="-108" w:hanging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  <w:sz w:val="22"/>
                                <w:szCs w:val="22"/>
                              </w:rPr>
                              <w:t>EST ID</w:t>
                            </w:r>
                          </w:p>
                        </w:tc>
                        <w:tc>
                          <w:tcPr>
                            <w:tcW w:w="5958" w:type="dxa"/>
                            <w:gridSpan w:val="2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-108" w:right="-108" w:hanging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-108" w:right="-108" w:hanging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  <w:sz w:val="22"/>
                                <w:szCs w:val="22"/>
                              </w:rPr>
                              <w:t>Amplicon length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vMerge w:val="continue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120"/>
                              <w:ind w:left="0" w:right="-108" w:hanging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12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</w:rPr>
                              <w:t>5’-primer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</w:rPr>
                              <w:t>3’-primer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12" w:space="0" w:color="808080"/>
                              <w:bottom w:val="single" w:sz="12" w:space="0" w:color="80808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12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>
                              <w:top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Heat shock protein 90 (HSP9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14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TCAAACCCTCCTTGGGACAC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AATGAAAGCTGGCCAGAA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SGT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124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TTCACCGAAGTCAACAACC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GGGGTGACTAAAGAAGC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almodulin (CAM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28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GAAGAATGCCACAACATGA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TACTCAGGGCGATTGA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WRKY transcription factor (WRKY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11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ATCACGAATCTCTCTCAGG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GCTGGACCCCTCTAAC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Pathogenesis related protein 1 (PR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112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TGGCAAAGCCAAGAGTGAT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AGCTCTCACAATTATGCA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Ascorbate peroxidase (APOX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K086494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TTGGCACAAAGCCTAGCTC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AGCAGCCCAATATACTC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Rubisco activase (RuAc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370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GATGGGCGTATGGAGAAGT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CCCAATAGCATCAACA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MAP Kinase (MAPK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359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CTCTGTCCMCACAAATGAAAAG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AGAAGATGTGCAGYTTTACT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hioredoxin (TRX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195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AATCACTCCTCTGCGGTTC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CCATAGCGGGAGAGATGA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ryptophan synthase (T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72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ACGCTTTGGGTCTGTTTCAT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CCCATGTTCGTCCTGTA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lutathione S transferase (GST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117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CTTGAACCTTCCATCAACAA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CCCGTGCGTTCTCATA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ysteine protease (CsP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41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CCTGCAAATTTGATAAAAGCA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ATGGCATGAGACACCA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Metallothionein (MET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193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TGCAGTTACATGGGTCACAA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TTGACATGAGCTATGCTGA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Phenylalanine ammonia lyase (PAL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27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ACTGCATCAGGTGACTTGG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CAGGGTGGTGCTTCAAT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Ubiquitin ligase (UBL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K006394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TTTCGATATGCTTCAGGC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AGAGCTGCCTGAATGAA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Superoxide dismutase (SOD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226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CCCTTGTCTGGGGAGGTTAT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-18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GCACATCACACCATCCAAG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MADS Box Protein (MAD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086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0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color w:val="000000"/>
                              </w:rPr>
                              <w:t>TTCGAGGCAGGTGACTTTCT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0" w:hanging="0"/>
                              <w:rPr>
                                <w:rFonts w:ascii="Cambria" w:hAnsi="Cambria" w:cs="Calibri"/>
                                <w:color w:val="000000"/>
                                <w:lang w:bidi="ar-SA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color w:val="000000"/>
                              </w:rPr>
                              <w:t>GATCGCGCCTTTCAATTAC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Auxin Response Factor (ARF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Z168125</w:t>
                            </w:r>
                          </w:p>
                        </w:tc>
                        <w:tc>
                          <w:tcPr>
                            <w:tcW w:w="2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0" w:hanging="0"/>
                              <w:rPr>
                                <w:rFonts w:ascii="Cambria" w:hAnsi="Cambria" w:cs="Calibri"/>
                                <w:color w:val="000000"/>
                                <w:lang w:bidi="ar-SA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color w:val="000000"/>
                              </w:rPr>
                              <w:t>CTGAGGGGTTTGGCTTGACC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0" w:hanging="0"/>
                              <w:rPr>
                                <w:rFonts w:ascii="Cambria" w:hAnsi="Cambria" w:cs="Calibri"/>
                                <w:color w:val="000000"/>
                                <w:lang w:bidi="ar-SA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color w:val="000000"/>
                              </w:rPr>
                              <w:t>ACCATTACAGACTTCTCA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1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0" w:type="dxa"/>
                            <w:tcBorders>
                              <w:bottom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right="-108" w:hanging="0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Oxygen evolving complex (OEC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JK086527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bottom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0" w:hanging="0"/>
                              <w:rPr>
                                <w:rFonts w:ascii="Cambria" w:hAnsi="Cambria" w:cs="Calibri"/>
                                <w:color w:val="000000"/>
                                <w:lang w:bidi="ar-SA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color w:val="000000"/>
                              </w:rPr>
                              <w:t>CAAGAACAGCTGATGGAGATG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bottom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0" w:hanging="0"/>
                              <w:rPr>
                                <w:rFonts w:ascii="Cambria" w:hAnsi="Cambria" w:cs="Calibri"/>
                                <w:color w:val="000000"/>
                                <w:lang w:bidi="ar-SA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color w:val="000000"/>
                              </w:rPr>
                              <w:t>ATCAATTCCTTGGACGCAG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40" w:after="40"/>
                              <w:ind w:left="0" w:hanging="0"/>
                              <w:jc w:val="center"/>
                              <w:rPr>
                                <w:rFonts w:ascii="Cambria" w:hAnsi="Cambria" w:cs="Cambria"/>
                                <w:color w:val="00000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2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260" w:leader="none"/>
        </w:tabs>
        <w:spacing w:before="0" w:after="160"/>
        <w:ind w:left="0" w:hanging="0"/>
        <w:rPr/>
      </w:pPr>
      <w:r>
        <w:rPr>
          <w:rFonts w:cs="Cambria" w:ascii="Cambria" w:hAnsi="Cambria"/>
          <w:b/>
          <w:color w:val="000000"/>
          <w:sz w:val="22"/>
        </w:rPr>
        <w:t xml:space="preserve">Additional File 1: </w:t>
      </w:r>
      <w:r>
        <w:rPr>
          <w:rFonts w:cs="Cambria" w:ascii="Cambria" w:hAnsi="Cambria"/>
          <w:color w:val="000000"/>
          <w:sz w:val="22"/>
        </w:rPr>
        <w:t>Sequences information and amplicon characteristics of gene-specific primers used for qPCR analyses.</w:t>
      </w:r>
      <w:bookmarkStart w:id="0" w:name="_GoBack"/>
      <w:bookmarkEnd w:id="0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160"/>
      <w:ind w:left="2160" w:hanging="0"/>
    </w:pPr>
    <w:rPr>
      <w:rFonts w:ascii="Calibri" w:hAnsi="Calibri" w:eastAsia="Calibri" w:cs="Times New Roman"/>
      <w:color w:val="5A5A5A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00" w:after="60"/>
      <w:contextualSpacing/>
      <w:outlineLvl w:val="0"/>
    </w:pPr>
    <w:rPr>
      <w:rFonts w:ascii="Cambria" w:hAnsi="Cambria" w:eastAsia="Times New Roman" w:cs="Cambria"/>
      <w:smallCaps/>
      <w:color w:val="0F243E"/>
      <w:spacing w:val="20"/>
      <w:sz w:val="32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120" w:after="60"/>
      <w:contextualSpacing/>
      <w:outlineLvl w:val="1"/>
    </w:pPr>
    <w:rPr>
      <w:rFonts w:ascii="Cambria" w:hAnsi="Cambria" w:eastAsia="Times New Roman" w:cs="Cambria"/>
      <w:smallCaps/>
      <w:color w:val="17365D"/>
      <w:spacing w:val="20"/>
      <w:sz w:val="28"/>
      <w:szCs w:val="28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120" w:after="60"/>
      <w:contextualSpacing/>
      <w:outlineLvl w:val="2"/>
    </w:pPr>
    <w:rPr>
      <w:rFonts w:ascii="Cambria" w:hAnsi="Cambria" w:eastAsia="Times New Roman" w:cs="Cambria"/>
      <w:smallCaps/>
      <w:color w:val="1F497D"/>
      <w:spacing w:val="20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1" w:color="71A0DC"/>
      </w:pBdr>
      <w:spacing w:lineRule="auto" w:line="240" w:before="200" w:after="100"/>
      <w:contextualSpacing/>
      <w:outlineLvl w:val="3"/>
    </w:pPr>
    <w:rPr>
      <w:rFonts w:ascii="Cambria" w:hAnsi="Cambria" w:eastAsia="Times New Roman" w:cs="Cambria"/>
      <w:b/>
      <w:bCs/>
      <w:smallCaps/>
      <w:color w:val="3071C3"/>
      <w:spacing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4" w:space="1" w:color="548DD4"/>
      </w:pBdr>
      <w:spacing w:lineRule="auto" w:line="240" w:before="200" w:after="100"/>
      <w:contextualSpacing/>
      <w:outlineLvl w:val="4"/>
    </w:pPr>
    <w:rPr>
      <w:rFonts w:ascii="Cambria" w:hAnsi="Cambria" w:eastAsia="Times New Roman" w:cs="Cambria"/>
      <w:smallCaps/>
      <w:color w:val="3071C3"/>
      <w:spacing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8" w:space="1" w:color="938953"/>
      </w:pBdr>
      <w:spacing w:before="200" w:after="100"/>
      <w:contextualSpacing/>
      <w:outlineLvl w:val="5"/>
    </w:pPr>
    <w:rPr>
      <w:rFonts w:ascii="Cambria" w:hAnsi="Cambria" w:eastAsia="Times New Roman" w:cs="Cambria"/>
      <w:smallCaps/>
      <w:color w:val="938953"/>
      <w:spacing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8" w:space="1" w:color="938953"/>
      </w:pBdr>
      <w:spacing w:lineRule="auto" w:line="240" w:before="200" w:after="100"/>
      <w:contextualSpacing/>
      <w:outlineLvl w:val="6"/>
    </w:pPr>
    <w:rPr>
      <w:rFonts w:ascii="Cambria" w:hAnsi="Cambria" w:eastAsia="Times New Roman" w:cs="Cambria"/>
      <w:b/>
      <w:bCs/>
      <w:smallCaps/>
      <w:color w:val="938953"/>
      <w:spacing w:val="20"/>
      <w:sz w:val="16"/>
      <w:szCs w:val="16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60"/>
      <w:contextualSpacing/>
      <w:outlineLvl w:val="7"/>
    </w:pPr>
    <w:rPr>
      <w:rFonts w:ascii="Cambria" w:hAnsi="Cambria" w:eastAsia="Times New Roman" w:cs="Cambria"/>
      <w:b/>
      <w:smallCaps/>
      <w:color w:val="938953"/>
      <w:spacing w:val="20"/>
      <w:sz w:val="16"/>
      <w:szCs w:val="16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60"/>
      <w:contextualSpacing/>
      <w:outlineLvl w:val="8"/>
    </w:pPr>
    <w:rPr>
      <w:rFonts w:ascii="Cambria" w:hAnsi="Cambria" w:eastAsia="Times New Roman" w:cs="Cambria"/>
      <w:smallCaps/>
      <w:color w:val="938953"/>
      <w:spacing w:val="20"/>
      <w:sz w:val="16"/>
      <w:szCs w:val="16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mallCaps/>
      <w:color w:val="3071C3"/>
      <w:spacing w:val="20"/>
    </w:rPr>
  </w:style>
  <w:style w:type="character" w:styleId="Heading5Char">
    <w:name w:val="Heading 5 Char"/>
    <w:qFormat/>
    <w:rPr>
      <w:rFonts w:ascii="Cambria" w:hAnsi="Cambria" w:eastAsia="Times New Roman" w:cs="Times New Roman"/>
      <w:smallCaps/>
      <w:color w:val="3071C3"/>
      <w:spacing w:val="20"/>
    </w:rPr>
  </w:style>
  <w:style w:type="character" w:styleId="Heading6Char">
    <w:name w:val="Heading 6 Char"/>
    <w:qFormat/>
    <w:rPr>
      <w:rFonts w:ascii="Cambria" w:hAnsi="Cambria" w:eastAsia="Times New Roman" w:cs="Times New Roman"/>
      <w:smallCaps/>
      <w:color w:val="938953"/>
      <w:spacing w:val="20"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character" w:styleId="Heading9Char">
    <w:name w:val="Heading 9 Char"/>
    <w:qFormat/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/>
    </w:rPr>
  </w:style>
  <w:style w:type="character" w:styleId="SubtitleChar">
    <w:name w:val="Subtitle Char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QuoteChar">
    <w:name w:val="Quote Char"/>
    <w:qFormat/>
    <w:rPr>
      <w:i/>
      <w:iCs/>
      <w:color w:val="5A5A5A"/>
      <w:sz w:val="20"/>
      <w:szCs w:val="20"/>
    </w:rPr>
  </w:style>
  <w:style w:type="character" w:styleId="IntenseQuoteChar">
    <w:name w:val="Intense Quote Char"/>
    <w:qFormat/>
    <w:rPr>
      <w:rFonts w:ascii="Cambria" w:hAnsi="Cambria" w:eastAsia="Times New Roman" w:cs="Times New Roman"/>
      <w:smallCaps/>
      <w:color w:val="365F91"/>
      <w:sz w:val="20"/>
      <w:szCs w:val="20"/>
    </w:rPr>
  </w:style>
  <w:style w:type="character" w:styleId="SubtleEmphasis">
    <w:name w:val="Subtle Emphasis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IntenseEmphasis">
    <w:name w:val="Intense Emphasis"/>
    <w:qFormat/>
    <w:rPr>
      <w:b/>
      <w:bCs/>
      <w:smallCaps/>
      <w:color w:val="4F81BD"/>
      <w:spacing w:val="40"/>
    </w:rPr>
  </w:style>
  <w:style w:type="character" w:styleId="SubtleReference">
    <w:name w:val="Subtle Reference"/>
    <w:qFormat/>
    <w:rPr>
      <w:rFonts w:ascii="Cambria" w:hAnsi="Cambria" w:eastAsia="Times New Roman" w:cs="Times New Roman"/>
      <w:i/>
      <w:iCs/>
      <w:smallCaps/>
      <w:color w:val="5A5A5A"/>
      <w:spacing w:val="20"/>
    </w:rPr>
  </w:style>
  <w:style w:type="character" w:styleId="IntenseReference">
    <w:name w:val="Intense Reference"/>
    <w:qFormat/>
    <w:rPr>
      <w:rFonts w:ascii="Cambria" w:hAnsi="Cambria" w:eastAsia="Times New Roman" w:cs="Times New Roman"/>
      <w:b/>
      <w:bCs/>
      <w:i/>
      <w:iCs/>
      <w:smallCaps/>
      <w:color w:val="17365D"/>
      <w:spacing w:val="2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17365D"/>
      <w:spacing w:val="10"/>
      <w:u w:val="single"/>
    </w:rPr>
  </w:style>
  <w:style w:type="paragraph" w:styleId="Heading">
    <w:name w:val="Heading"/>
    <w:next w:val="Normal"/>
    <w:qFormat/>
    <w:pPr>
      <w:widowControl/>
      <w:bidi w:val="0"/>
      <w:spacing w:before="0" w:after="160"/>
      <w:contextualSpacing/>
    </w:pPr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Calibri" w:hAnsi="Calibri" w:eastAsia="Calibri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pacing w:lineRule="auto" w:line="300"/>
      <w:ind w:left="2506" w:right="432" w:hanging="0"/>
    </w:pPr>
    <w:rPr>
      <w:rFonts w:ascii="Cambria" w:hAnsi="Cambria" w:eastAsia="Times New Roman" w:cs="Cambria"/>
      <w:smallCaps/>
      <w:color w:val="365F91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2160" w:hanging="0"/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1:00Z</dcterms:created>
  <dc:creator>lab145b</dc:creator>
  <dc:description/>
  <cp:keywords/>
  <dc:language>en-US</dc:language>
  <cp:lastModifiedBy>David Knight</cp:lastModifiedBy>
  <dcterms:modified xsi:type="dcterms:W3CDTF">2015-04-06T19:21:00Z</dcterms:modified>
  <cp:revision>2</cp:revision>
  <dc:subject/>
  <dc:title/>
</cp:coreProperties>
</file>